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3CDE" w14:textId="77777777" w:rsidR="00C26B77" w:rsidRDefault="00C26B77" w:rsidP="00C26B77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777F88C0" w14:textId="51527D60" w:rsidR="00886A14" w:rsidRPr="00A80E7E" w:rsidRDefault="00886A14" w:rsidP="00886A14">
      <w:pPr>
        <w:rPr>
          <w:b/>
          <w:bCs/>
          <w:sz w:val="28"/>
          <w:szCs w:val="28"/>
        </w:rPr>
      </w:pPr>
      <w:r w:rsidRPr="00A80E7E">
        <w:rPr>
          <w:b/>
          <w:bCs/>
          <w:sz w:val="28"/>
          <w:szCs w:val="28"/>
        </w:rPr>
        <w:t xml:space="preserve">Supplementary Table </w:t>
      </w:r>
      <w:r w:rsidR="005B3D63">
        <w:rPr>
          <w:b/>
          <w:bCs/>
          <w:sz w:val="28"/>
          <w:szCs w:val="28"/>
        </w:rPr>
        <w:t>3</w:t>
      </w:r>
      <w:r w:rsidRPr="00A80E7E">
        <w:rPr>
          <w:b/>
          <w:bCs/>
          <w:sz w:val="28"/>
          <w:szCs w:val="28"/>
        </w:rPr>
        <w:t xml:space="preserve"> (S-Tab.</w:t>
      </w:r>
      <w:r w:rsidR="00D3749A">
        <w:rPr>
          <w:b/>
          <w:bCs/>
          <w:sz w:val="28"/>
          <w:szCs w:val="28"/>
        </w:rPr>
        <w:t xml:space="preserve"> </w:t>
      </w:r>
      <w:r w:rsidR="005B3D63">
        <w:rPr>
          <w:b/>
          <w:bCs/>
          <w:sz w:val="28"/>
          <w:szCs w:val="28"/>
        </w:rPr>
        <w:t>3</w:t>
      </w:r>
      <w:r w:rsidRPr="00A80E7E">
        <w:rPr>
          <w:b/>
          <w:bCs/>
          <w:sz w:val="28"/>
          <w:szCs w:val="28"/>
        </w:rPr>
        <w:t xml:space="preserve">) </w:t>
      </w:r>
    </w:p>
    <w:p w14:paraId="0B0C6F81" w14:textId="77777777" w:rsidR="00886A14" w:rsidRPr="00A80E7E" w:rsidRDefault="00886A14" w:rsidP="006112F0">
      <w:pPr>
        <w:spacing w:line="480" w:lineRule="auto"/>
        <w:jc w:val="both"/>
        <w:rPr>
          <w:color w:val="000000" w:themeColor="text1"/>
          <w:szCs w:val="24"/>
          <w:shd w:val="clear" w:color="auto" w:fill="FFFFFF"/>
          <w:lang w:val="en-GB" w:bidi="ar-DZ"/>
        </w:rPr>
      </w:pPr>
    </w:p>
    <w:tbl>
      <w:tblPr>
        <w:tblW w:w="23077" w:type="dxa"/>
        <w:tblInd w:w="-1270" w:type="dxa"/>
        <w:tblLook w:val="04A0" w:firstRow="1" w:lastRow="0" w:firstColumn="1" w:lastColumn="0" w:noHBand="0" w:noVBand="1"/>
      </w:tblPr>
      <w:tblGrid>
        <w:gridCol w:w="1050"/>
        <w:gridCol w:w="1785"/>
        <w:gridCol w:w="1954"/>
        <w:gridCol w:w="1770"/>
        <w:gridCol w:w="1750"/>
        <w:gridCol w:w="1802"/>
        <w:gridCol w:w="1854"/>
        <w:gridCol w:w="1869"/>
        <w:gridCol w:w="1900"/>
        <w:gridCol w:w="1786"/>
        <w:gridCol w:w="1937"/>
        <w:gridCol w:w="1803"/>
        <w:gridCol w:w="1817"/>
      </w:tblGrid>
      <w:tr w:rsidR="00882664" w:rsidRPr="00BC2F34" w14:paraId="073BA98E" w14:textId="77777777" w:rsidTr="00880823">
        <w:trPr>
          <w:trHeight w:val="364"/>
        </w:trPr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6A762E8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52E3478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7E7"/>
            <w:vAlign w:val="center"/>
            <w:hideMark/>
          </w:tcPr>
          <w:p w14:paraId="743C147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MN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3FEA97F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7E7"/>
            <w:vAlign w:val="center"/>
            <w:hideMark/>
          </w:tcPr>
          <w:p w14:paraId="25D58E91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N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0CCB195C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7E7"/>
            <w:vAlign w:val="center"/>
            <w:hideMark/>
          </w:tcPr>
          <w:p w14:paraId="6698993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</w:t>
            </w:r>
          </w:p>
        </w:tc>
      </w:tr>
      <w:tr w:rsidR="00C07567" w:rsidRPr="00BC2F34" w14:paraId="5CC2C9CF" w14:textId="77777777" w:rsidTr="00880823">
        <w:trPr>
          <w:trHeight w:val="364"/>
        </w:trPr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471BF" w14:textId="77777777" w:rsidR="00882664" w:rsidRPr="00BC2F34" w:rsidRDefault="00882664" w:rsidP="00882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54EC78F6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FF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0EE967A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LF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B398BC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59B3B6D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5E7A51BC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FF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159E8E4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LFF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7EC46891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4FEC86C6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3FFB3CC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FF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456CEB9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LF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3145466E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49ABBEC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BC2F34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DC</w:t>
            </w:r>
          </w:p>
        </w:tc>
      </w:tr>
      <w:tr w:rsidR="00C07567" w:rsidRPr="00BC2F34" w14:paraId="55C6276A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4EB2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390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CI [0.71, 0.74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E4657" w14:textId="6B12282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, CI [</w:t>
            </w:r>
            <w:r w:rsidR="0085341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, 0.2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D430E" w14:textId="0B36B21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, CI [0.</w:t>
            </w:r>
            <w:r w:rsidR="0085341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5341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26CEB" w14:textId="05C6212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3E5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0.73, 0.77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ABBE6" w14:textId="4C51896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, CI [</w:t>
            </w:r>
            <w:r w:rsidR="00367A0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367A0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0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723EC" w14:textId="7956C20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0.</w:t>
            </w:r>
            <w:r w:rsidR="00367A0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67A0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9E582" w14:textId="5FB52CD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, CI [0.</w:t>
            </w:r>
            <w:r w:rsidR="004E4CE9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4E4CE9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67EB9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CI [0.72, 0.76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85886" w14:textId="4436F94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-0.20), CI 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-0.24, -0.15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D3EF" w14:textId="3966ADE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76E0F" w14:textId="3FA4E13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, CI [0.</w:t>
            </w:r>
            <w:r w:rsidR="00DF71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F71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4D51EA63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2F1E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60C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2, 0.93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83955" w14:textId="73E6C08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0.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7514" w14:textId="466AF68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5C33" w14:textId="12D9634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0.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20BD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, CI [0.87, 0.89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D029" w14:textId="49E350C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, 0.7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79B8B" w14:textId="6F53982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71DDA" w14:textId="7462AB3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0.7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25D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2, 0.93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57D1" w14:textId="042A71B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, 0.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3C02C" w14:textId="515478B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02A42" w14:textId="14A087B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3C7E9386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9AB9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8683E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0.83, 0.85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3E8B0" w14:textId="7063EC4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, CI [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, 0.4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2A3CB" w14:textId="700DA45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CI [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28640" w14:textId="7FBDBA4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, CI [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, 0.4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5277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CI [0.67, 0.71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8788C" w14:textId="0D0D84E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, 0.4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44B0" w14:textId="68AEB15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8E5C2" w14:textId="7757E10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, CI [0.5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32AC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85, 0.88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DE6E6" w14:textId="62EC9E4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, 0.4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B2A8" w14:textId="6F0D2D33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E493" w14:textId="795611B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, CI [0.7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52C0D031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E576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B7DC1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2, 0.93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43A92" w14:textId="7054CC9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, CI [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, 0.8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7A46A" w14:textId="434B816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B6B40" w14:textId="7EEAA41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CI [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0.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E37F7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, CI [0.84, 0.87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BDAC" w14:textId="76DFF29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, 0.6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A3923" w14:textId="40056E6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EE2C1" w14:textId="73B15BC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, CI [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, 0.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0DA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91, 0.92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ED680" w14:textId="630526D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0.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7B8A1" w14:textId="401E46C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C0F3" w14:textId="4928CE0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0.8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13777135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FBE31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04832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0.75, 0.78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EA3AC" w14:textId="298C3CE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CI [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0.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BA8D" w14:textId="224DBEA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460538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68E7D" w14:textId="54C7508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0E07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, CI [0.81, 0.84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7FA5B" w14:textId="3F89F91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, 0.5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C70C3" w14:textId="63012F3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EE4C5" w14:textId="67B0D6B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B4430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0.74, 0.78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3D17B" w14:textId="14A936E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, 0.4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5909" w14:textId="282F530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CAA21" w14:textId="2E2CE30A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8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0F8F32A1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EC116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26A1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, CI [0.95, 0.96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F34A" w14:textId="2C7C899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, 0.7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05D2" w14:textId="72FD26D3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21C02" w14:textId="1242A43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966F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1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F332C" w14:textId="02F9005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, 0.5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AEFFC" w14:textId="37FEE76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, 0.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55795" w14:textId="66BDF44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E272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3, 0.94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4F7CC" w14:textId="55A5331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, 0.4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3126B" w14:textId="28B095C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6D63" w14:textId="07654B0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24804F49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5FEC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5CF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0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7DB9A" w14:textId="16C45FD3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0 0.6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09BA8" w14:textId="20052E9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</w:t>
            </w:r>
            <w:r w:rsidR="00C07567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0,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0477D" w14:textId="71B9195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368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, CI [0.84, 0.87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F30F4" w14:textId="0BAAC4F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, 0.5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5FA06" w14:textId="07D668A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9BEA" w14:textId="3E436BE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B0A6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1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B7D5E" w14:textId="17DDDE0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, 0.4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5877" w14:textId="2ADD5FE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F947D" w14:textId="49F8E81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7D385C7D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E6F1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9DCA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3, 0.93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34EE2" w14:textId="067D3C6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, 0.6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607DF" w14:textId="04A87A7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D2B3" w14:textId="76E63B3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7EAF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1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D68E2" w14:textId="7688E42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, 0.5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D82A3" w14:textId="18F8A78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98D92" w14:textId="60B3F55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, CI [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, 0.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D22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5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34A9C" w14:textId="622CD58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, CI [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, 0.4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202BC" w14:textId="1A13F8E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CBBF" w14:textId="45EAFB3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6FDF1770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11C3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0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49771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, CI [0.95, 0.96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90B5" w14:textId="4C26580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0.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6549C" w14:textId="34BDCF8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, 0.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8AB07" w14:textId="675B982A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9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61AE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, CI [0.93, 0.94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4D27" w14:textId="3F3E36B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0.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6D770" w14:textId="3333ED2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9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D0B5" w14:textId="45A4661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9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949C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2, 0.93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EB07" w14:textId="40E7FEB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0.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C5AE3" w14:textId="62C0AF8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8D29" w14:textId="78173B5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6103850D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10B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4D4A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2, 0.93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0AC1" w14:textId="2E3449B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0.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94508" w14:textId="7B85665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4995" w14:textId="06EC39EA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58E6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1, 0.93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E4E0" w14:textId="65D584F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, 0.6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4EF3" w14:textId="4AFACD1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A977E" w14:textId="28018DB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CI [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0.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A719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6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3A42" w14:textId="4FF1FC0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, 0.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4B717" w14:textId="049B6FF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0C147" w14:textId="414BBC6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0EC3C192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42FC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96F8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5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9965E" w14:textId="389B258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0.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A70B0" w14:textId="3434143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0.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1CFEE" w14:textId="511B9D3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0.7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29596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6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150D7" w14:textId="23D2EA8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0.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72E88" w14:textId="7AEB4D8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FCDD" w14:textId="3DA8B28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15BA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1, 0.92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65722" w14:textId="4AC267D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, 0.7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8D0A" w14:textId="11CFD440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4A2BB" w14:textId="69F66BB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, CI [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7F8D3FCB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A53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7BD6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89, 0.90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8B72" w14:textId="70F8FA3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8, 0.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171ED" w14:textId="7D959BC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C5EF3" w14:textId="56B6A3E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5F8D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86, 0.88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584CF" w14:textId="104077C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, 0.6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4B1D9" w14:textId="63B568E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9199" w14:textId="5060006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9642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1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460F8" w14:textId="58725DA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, 0.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EF66" w14:textId="123924F4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E5B7" w14:textId="1D21527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, CI [</w:t>
            </w:r>
            <w:r w:rsidR="00F40B9B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, 0.7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1A4D07BC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5564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50E3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3, 0.93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805E7" w14:textId="512639C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0.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6F46" w14:textId="38699C0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489C0" w14:textId="72CD8963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62DE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92, 0.93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EA980" w14:textId="6682BF4C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, 0.7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97EF2" w14:textId="0BEC440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7F5E4" w14:textId="47FD30A5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CI [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0.7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0D58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88, 0.90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DD5D3" w14:textId="121298DA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0.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0C868" w14:textId="3A0FDA7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525EF" w14:textId="4159932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, CI [</w:t>
            </w:r>
            <w:r w:rsidR="00DD3053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0.6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372188BF" w14:textId="77777777" w:rsidTr="00880823">
        <w:trPr>
          <w:trHeight w:val="364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E7CD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7C06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91, 0.92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E3FFB" w14:textId="326B85F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0.7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98255" w14:textId="49660FB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9E45A" w14:textId="6729E8E2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A12B5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, CI [0.80, 0.83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C8491" w14:textId="1ACE115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, 0.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68E35" w14:textId="7EA6F67D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, CI [0.7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77CB" w14:textId="4B5DA51E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0.7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A034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, CI [0.89, 0.91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8D596" w14:textId="4315F69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0.7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6CE81" w14:textId="630B69D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7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D242D" w14:textId="1F41AF5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CI [</w:t>
            </w:r>
            <w:r w:rsidR="00DD3053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, 0.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BC2F34" w14:paraId="72619E87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DC4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1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A8848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91, 0.92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AE8A1" w14:textId="0A893FE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="00E26CDE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, 0.6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B445B" w14:textId="3228403A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9FEB3" w14:textId="2323EC8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, CI [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CCFE0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1, 0.93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F9CB7" w14:textId="0533C43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, 0.7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BF83E" w14:textId="4B33412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1B3F" w14:textId="7DE07F99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, CI [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5069F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6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BC739" w14:textId="56FBA021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, 0.8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697CA" w14:textId="11290998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A2887" w14:textId="0568101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, CI [0.</w:t>
            </w:r>
            <w:r w:rsidR="00F2043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F2043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07567" w:rsidRPr="00882664" w14:paraId="0A92308F" w14:textId="77777777" w:rsidTr="00880823">
        <w:trPr>
          <w:trHeight w:val="327"/>
        </w:trPr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B98EE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22"/>
              </w:rPr>
              <w:t>Sub1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6ADEA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5, 0.96]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AC07B" w14:textId="133A0F5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, CI [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, 0.7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D354" w14:textId="31F5BEF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, CI [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DC5606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5EA2D" w14:textId="47BC8A86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, CI [</w:t>
            </w:r>
            <w:r w:rsidR="00520BD2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, 0.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7DB7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90, 0.92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A640" w14:textId="79E9F76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, CI [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, 0.6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ADE1C" w14:textId="60E54C0B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CI [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26634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7B190" w14:textId="727A78B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, CI [0.8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8F0FE5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3AF8B" w14:textId="77777777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, CI [0.94, 0.95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0CE3" w14:textId="065A69D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, CI [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, 0.64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52C72" w14:textId="07096A4F" w:rsidR="00882664" w:rsidRPr="00BC2F34" w:rsidRDefault="00882664" w:rsidP="008826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, CI [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</w:t>
            </w:r>
            <w:r w:rsidR="00351B71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6D765" w14:textId="7419EA56" w:rsidR="00882664" w:rsidRPr="00BC2F34" w:rsidRDefault="00882664" w:rsidP="0088266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, CI [0.9</w:t>
            </w:r>
            <w:r w:rsidR="004D336D"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C2F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0.92]</w:t>
            </w:r>
          </w:p>
        </w:tc>
      </w:tr>
    </w:tbl>
    <w:p w14:paraId="6BAC9F3F" w14:textId="77777777" w:rsidR="00880823" w:rsidRDefault="00880823" w:rsidP="00880823">
      <w:pPr>
        <w:spacing w:line="480" w:lineRule="auto"/>
        <w:jc w:val="both"/>
        <w:rPr>
          <w:szCs w:val="24"/>
        </w:rPr>
      </w:pPr>
    </w:p>
    <w:p w14:paraId="69A241F0" w14:textId="1E813B50" w:rsidR="00F63F6C" w:rsidRPr="00453A09" w:rsidRDefault="00880823" w:rsidP="00453A09">
      <w:pPr>
        <w:spacing w:line="480" w:lineRule="auto"/>
        <w:jc w:val="both"/>
        <w:rPr>
          <w:color w:val="000000" w:themeColor="text1"/>
          <w:szCs w:val="24"/>
          <w:shd w:val="clear" w:color="auto" w:fill="FFFFFF"/>
          <w:lang w:val="en-GB" w:bidi="ar-DZ"/>
        </w:rPr>
        <w:sectPr w:rsidR="00F63F6C" w:rsidRPr="00453A09" w:rsidSect="004949F5">
          <w:footerReference w:type="default" r:id="rId8"/>
          <w:pgSz w:w="23811" w:h="16838" w:orient="landscape" w:code="8"/>
          <w:pgMar w:top="1440" w:right="1440" w:bottom="1440" w:left="1701" w:header="720" w:footer="720" w:gutter="0"/>
          <w:lnNumType w:countBy="1" w:restart="continuous"/>
          <w:cols w:space="720"/>
          <w:docGrid w:linePitch="360"/>
        </w:sectPr>
      </w:pPr>
      <w:r w:rsidRPr="00A80E7E">
        <w:rPr>
          <w:szCs w:val="24"/>
        </w:rPr>
        <w:t>S-Tab.</w:t>
      </w:r>
      <w:r w:rsidR="005B3D63">
        <w:rPr>
          <w:szCs w:val="24"/>
        </w:rPr>
        <w:t>3</w:t>
      </w:r>
      <w:r w:rsidRPr="00A80E7E">
        <w:rPr>
          <w:szCs w:val="24"/>
        </w:rPr>
        <w:t xml:space="preserve">. </w:t>
      </w:r>
      <w:r w:rsidRPr="00A80E7E">
        <w:rPr>
          <w:color w:val="000000"/>
          <w:szCs w:val="24"/>
        </w:rPr>
        <w:t xml:space="preserve">The </w:t>
      </w:r>
      <w:r w:rsidR="00F770FD">
        <w:rPr>
          <w:color w:val="000000"/>
          <w:szCs w:val="24"/>
        </w:rPr>
        <w:t xml:space="preserve">concordance correlation coefficients and their </w:t>
      </w:r>
      <w:r w:rsidR="00BE2FC4" w:rsidRPr="00BE2FC4">
        <w:rPr>
          <w:color w:val="000000"/>
          <w:szCs w:val="24"/>
        </w:rPr>
        <w:t>95 confidence interval level of significance</w:t>
      </w:r>
      <w:r w:rsidR="00BE2FC4">
        <w:rPr>
          <w:color w:val="000000"/>
          <w:szCs w:val="24"/>
        </w:rPr>
        <w:t xml:space="preserve"> for</w:t>
      </w:r>
      <w:r w:rsidR="00F770FD">
        <w:rPr>
          <w:color w:val="000000"/>
          <w:szCs w:val="24"/>
        </w:rPr>
        <w:t xml:space="preserve"> the fMRI parameters between the two sessions in </w:t>
      </w:r>
      <w:r w:rsidR="00F770FD" w:rsidRPr="00A80E7E">
        <w:rPr>
          <w:color w:val="000000" w:themeColor="text1"/>
          <w:szCs w:val="24"/>
          <w:shd w:val="clear" w:color="auto" w:fill="FFFFFF"/>
          <w:lang w:val="en-GB" w:bidi="ar-DZ"/>
        </w:rPr>
        <w:t>the default mode network (DMN), the central executive network (CEN), and the salience network (SN)</w:t>
      </w:r>
      <w:r w:rsidR="0036011F">
        <w:rPr>
          <w:color w:val="000000" w:themeColor="text1"/>
          <w:szCs w:val="24"/>
          <w:shd w:val="clear" w:color="auto" w:fill="FFFFFF"/>
          <w:lang w:val="en-GB" w:bidi="ar-DZ"/>
        </w:rPr>
        <w:t>.</w:t>
      </w:r>
    </w:p>
    <w:p w14:paraId="06D54A17" w14:textId="57C6931D" w:rsidR="00C25DE0" w:rsidRPr="00453A09" w:rsidRDefault="00C25DE0" w:rsidP="00F300C6">
      <w:pPr>
        <w:spacing w:line="480" w:lineRule="auto"/>
        <w:jc w:val="both"/>
        <w:rPr>
          <w:sz w:val="22"/>
          <w:lang w:val="en-GB"/>
        </w:rPr>
      </w:pPr>
    </w:p>
    <w:sectPr w:rsidR="00C25DE0" w:rsidRPr="00453A09" w:rsidSect="00F63F6C"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6539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52DB3" w14:textId="46372151" w:rsidR="00C95AB0" w:rsidRDefault="00C95A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19F72E" w14:textId="77777777" w:rsidR="009D53B6" w:rsidRDefault="009D5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9D4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483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11F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63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2F34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B77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0CA3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49A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66D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3</TotalTime>
  <Pages>2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62</cp:revision>
  <cp:lastPrinted>2021-06-14T12:36:00Z</cp:lastPrinted>
  <dcterms:created xsi:type="dcterms:W3CDTF">2021-08-17T14:27:00Z</dcterms:created>
  <dcterms:modified xsi:type="dcterms:W3CDTF">2021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